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B7D" w:rsidRDefault="00222B7D" w:rsidP="00222B7D">
      <w:proofErr w:type="gramStart"/>
      <w:r w:rsidRPr="00EB1D3E">
        <w:rPr>
          <w:b/>
        </w:rPr>
        <w:t>Supplementary Table S</w:t>
      </w:r>
      <w:r>
        <w:rPr>
          <w:b/>
        </w:rPr>
        <w:t>1</w:t>
      </w:r>
      <w:r>
        <w:t>.</w:t>
      </w:r>
      <w:proofErr w:type="gramEnd"/>
      <w:r>
        <w:t xml:space="preserve"> </w:t>
      </w:r>
      <w:proofErr w:type="gramStart"/>
      <w:r>
        <w:t xml:space="preserve">Allele frequencies for </w:t>
      </w:r>
      <w:proofErr w:type="spellStart"/>
      <w:r>
        <w:rPr>
          <w:i/>
        </w:rPr>
        <w:t>Stye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lava</w:t>
      </w:r>
      <w:proofErr w:type="spellEnd"/>
      <w:r>
        <w:t xml:space="preserve"> populations sampled in 2006 and 2007.</w:t>
      </w:r>
      <w:proofErr w:type="gramEnd"/>
    </w:p>
    <w:p w:rsidR="00222B7D" w:rsidRDefault="00222B7D" w:rsidP="00222B7D"/>
    <w:tbl>
      <w:tblPr>
        <w:tblW w:w="7378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587"/>
        <w:gridCol w:w="592"/>
        <w:gridCol w:w="581"/>
        <w:gridCol w:w="581"/>
        <w:gridCol w:w="581"/>
        <w:gridCol w:w="581"/>
        <w:gridCol w:w="644"/>
        <w:gridCol w:w="644"/>
        <w:gridCol w:w="683"/>
        <w:gridCol w:w="683"/>
        <w:gridCol w:w="581"/>
        <w:gridCol w:w="640"/>
      </w:tblGrid>
      <w:tr w:rsidR="00222B7D" w:rsidRPr="00225A37" w:rsidTr="00C312C8">
        <w:trPr>
          <w:trHeight w:val="300"/>
        </w:trPr>
        <w:tc>
          <w:tcPr>
            <w:tcW w:w="587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bookmarkStart w:id="0" w:name="RANGE!A1:L77"/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Locus</w:t>
            </w:r>
            <w:bookmarkEnd w:id="0"/>
          </w:p>
        </w:tc>
        <w:tc>
          <w:tcPr>
            <w:tcW w:w="59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581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BAY6</w:t>
            </w:r>
          </w:p>
        </w:tc>
        <w:tc>
          <w:tcPr>
            <w:tcW w:w="581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BAY7</w:t>
            </w:r>
          </w:p>
        </w:tc>
        <w:tc>
          <w:tcPr>
            <w:tcW w:w="581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F6</w:t>
            </w:r>
          </w:p>
        </w:tc>
        <w:tc>
          <w:tcPr>
            <w:tcW w:w="581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F2</w:t>
            </w:r>
          </w:p>
        </w:tc>
        <w:tc>
          <w:tcPr>
            <w:tcW w:w="644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OYST6</w:t>
            </w:r>
          </w:p>
        </w:tc>
        <w:tc>
          <w:tcPr>
            <w:tcW w:w="644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OYST8</w:t>
            </w:r>
          </w:p>
        </w:tc>
        <w:tc>
          <w:tcPr>
            <w:tcW w:w="683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WHM6</w:t>
            </w:r>
          </w:p>
        </w:tc>
        <w:tc>
          <w:tcPr>
            <w:tcW w:w="683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WHM7</w:t>
            </w:r>
          </w:p>
        </w:tc>
        <w:tc>
          <w:tcPr>
            <w:tcW w:w="581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LYT6</w:t>
            </w:r>
          </w:p>
        </w:tc>
        <w:tc>
          <w:tcPr>
            <w:tcW w:w="640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LYT7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A9</w:t>
            </w: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1</w:t>
            </w:r>
          </w:p>
        </w:tc>
        <w:bookmarkStart w:id="1" w:name="_GoBack"/>
        <w:bookmarkEnd w:id="1"/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2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3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4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1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3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2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88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58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H9</w:t>
            </w: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54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583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2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1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D11</w:t>
            </w: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0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25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75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50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25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0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0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5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 xml:space="preserve">2B12 </w:t>
            </w: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9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826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5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H1</w:t>
            </w: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1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2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1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2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1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4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08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92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67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3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1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2556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C8</w:t>
            </w: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2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75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563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1</w:t>
            </w: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222B7D" w:rsidRPr="00225A37" w:rsidTr="00C312C8">
        <w:trPr>
          <w:trHeight w:val="300"/>
        </w:trPr>
        <w:tc>
          <w:tcPr>
            <w:tcW w:w="587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25A37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noWrap/>
          </w:tcPr>
          <w:p w:rsidR="00222B7D" w:rsidRPr="00225A37" w:rsidRDefault="00222B7D" w:rsidP="00C312C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:rsidR="00222B7D" w:rsidRPr="000A0677" w:rsidRDefault="00222B7D" w:rsidP="00222B7D"/>
    <w:p w:rsidR="00222B7D" w:rsidRDefault="00222B7D" w:rsidP="00222B7D"/>
    <w:p w:rsidR="006232D4" w:rsidRDefault="006232D4"/>
    <w:sectPr w:rsidR="006232D4" w:rsidSect="00387D0C">
      <w:headerReference w:type="default" r:id="rId5"/>
      <w:footerReference w:type="default" r:id="rId6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2EBF" w:rsidRPr="00484FE9" w:rsidRDefault="00222B7D">
    <w:pPr>
      <w:pStyle w:val="Footer"/>
      <w:rPr>
        <w:szCs w:val="20"/>
      </w:rPr>
    </w:pPr>
    <w:r w:rsidRPr="00484FE9">
      <w:rPr>
        <w:rFonts w:ascii="Cambria" w:hAnsi="Cambria"/>
        <w:szCs w:val="20"/>
      </w:rPr>
      <w:t xml:space="preserve">pg. </w:t>
    </w:r>
    <w:r w:rsidRPr="00484FE9">
      <w:rPr>
        <w:szCs w:val="20"/>
      </w:rPr>
      <w:fldChar w:fldCharType="begin"/>
    </w:r>
    <w:r w:rsidRPr="00484FE9">
      <w:rPr>
        <w:szCs w:val="20"/>
      </w:rPr>
      <w:instrText xml:space="preserve"> PAGE    \* MERGEFORMAT </w:instrText>
    </w:r>
    <w:r w:rsidRPr="00484FE9">
      <w:rPr>
        <w:szCs w:val="20"/>
      </w:rPr>
      <w:fldChar w:fldCharType="separate"/>
    </w:r>
    <w:r w:rsidRPr="00222B7D">
      <w:rPr>
        <w:rFonts w:ascii="Cambria" w:hAnsi="Cambria"/>
        <w:noProof/>
        <w:szCs w:val="20"/>
      </w:rPr>
      <w:t>1</w:t>
    </w:r>
    <w:r w:rsidRPr="00484FE9">
      <w:rPr>
        <w:szCs w:val="20"/>
      </w:rPr>
      <w:fldChar w:fldCharType="end"/>
    </w:r>
  </w:p>
  <w:p w:rsidR="000F2EBF" w:rsidRPr="00B544A1" w:rsidRDefault="00222B7D" w:rsidP="007D251F">
    <w:pPr>
      <w:pStyle w:val="Footer"/>
      <w:jc w:val="right"/>
      <w:rPr>
        <w:szCs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2EBF" w:rsidRPr="002B0658" w:rsidRDefault="00222B7D" w:rsidP="007D251F">
    <w:pPr>
      <w:pStyle w:val="Header"/>
      <w:rPr>
        <w:szCs w:val="20"/>
      </w:rPr>
    </w:pPr>
    <w:r w:rsidRPr="002B0658">
      <w:rPr>
        <w:rStyle w:val="PageNumber"/>
        <w:szCs w:val="20"/>
      </w:rPr>
      <w:tab/>
    </w:r>
    <w:r w:rsidRPr="002B0658">
      <w:rPr>
        <w:rStyle w:val="PageNumber"/>
        <w:szCs w:val="2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B7D"/>
    <w:rsid w:val="00035B2C"/>
    <w:rsid w:val="000A05BB"/>
    <w:rsid w:val="000A08CA"/>
    <w:rsid w:val="000B797A"/>
    <w:rsid w:val="000C3F98"/>
    <w:rsid w:val="000D0F62"/>
    <w:rsid w:val="00122C6C"/>
    <w:rsid w:val="00163A60"/>
    <w:rsid w:val="00196AEA"/>
    <w:rsid w:val="00197532"/>
    <w:rsid w:val="001A25F3"/>
    <w:rsid w:val="001A434A"/>
    <w:rsid w:val="001B57B1"/>
    <w:rsid w:val="001B7F6B"/>
    <w:rsid w:val="001C0DB0"/>
    <w:rsid w:val="001F3C0B"/>
    <w:rsid w:val="00210C24"/>
    <w:rsid w:val="0022129B"/>
    <w:rsid w:val="00222B7D"/>
    <w:rsid w:val="00265478"/>
    <w:rsid w:val="00280EFF"/>
    <w:rsid w:val="00327BC9"/>
    <w:rsid w:val="00332DB7"/>
    <w:rsid w:val="00362C43"/>
    <w:rsid w:val="00365588"/>
    <w:rsid w:val="003763ED"/>
    <w:rsid w:val="003B6F64"/>
    <w:rsid w:val="003C2972"/>
    <w:rsid w:val="003E64F6"/>
    <w:rsid w:val="00412A4F"/>
    <w:rsid w:val="004245DC"/>
    <w:rsid w:val="0049633E"/>
    <w:rsid w:val="00497D0B"/>
    <w:rsid w:val="004A0633"/>
    <w:rsid w:val="004B28EB"/>
    <w:rsid w:val="004B66C9"/>
    <w:rsid w:val="004F446F"/>
    <w:rsid w:val="00516530"/>
    <w:rsid w:val="00536A72"/>
    <w:rsid w:val="005638A5"/>
    <w:rsid w:val="00594BF0"/>
    <w:rsid w:val="005A08FA"/>
    <w:rsid w:val="00607CF0"/>
    <w:rsid w:val="00622A73"/>
    <w:rsid w:val="006232D4"/>
    <w:rsid w:val="00653F75"/>
    <w:rsid w:val="0066088E"/>
    <w:rsid w:val="006A58A3"/>
    <w:rsid w:val="006C23E8"/>
    <w:rsid w:val="00766FB0"/>
    <w:rsid w:val="007C4527"/>
    <w:rsid w:val="007C518A"/>
    <w:rsid w:val="007E4957"/>
    <w:rsid w:val="00803952"/>
    <w:rsid w:val="0089003E"/>
    <w:rsid w:val="00906666"/>
    <w:rsid w:val="0091043B"/>
    <w:rsid w:val="0091394C"/>
    <w:rsid w:val="00924AB1"/>
    <w:rsid w:val="0096693D"/>
    <w:rsid w:val="00985CD6"/>
    <w:rsid w:val="00994B94"/>
    <w:rsid w:val="009C16A5"/>
    <w:rsid w:val="009C2EA9"/>
    <w:rsid w:val="009F6045"/>
    <w:rsid w:val="009F74B1"/>
    <w:rsid w:val="00A127BA"/>
    <w:rsid w:val="00A34F70"/>
    <w:rsid w:val="00A53112"/>
    <w:rsid w:val="00A56EB5"/>
    <w:rsid w:val="00A66E6A"/>
    <w:rsid w:val="00B129A9"/>
    <w:rsid w:val="00B17658"/>
    <w:rsid w:val="00B30C6B"/>
    <w:rsid w:val="00B40CE8"/>
    <w:rsid w:val="00B447F3"/>
    <w:rsid w:val="00B57A6A"/>
    <w:rsid w:val="00B66967"/>
    <w:rsid w:val="00B73472"/>
    <w:rsid w:val="00B84C99"/>
    <w:rsid w:val="00B878F8"/>
    <w:rsid w:val="00BB7D5E"/>
    <w:rsid w:val="00C13250"/>
    <w:rsid w:val="00C23E6A"/>
    <w:rsid w:val="00C97660"/>
    <w:rsid w:val="00CE6876"/>
    <w:rsid w:val="00CF7C84"/>
    <w:rsid w:val="00D97B00"/>
    <w:rsid w:val="00DB02EB"/>
    <w:rsid w:val="00DD2128"/>
    <w:rsid w:val="00DF5EC5"/>
    <w:rsid w:val="00E02FF5"/>
    <w:rsid w:val="00E11E2D"/>
    <w:rsid w:val="00E222BD"/>
    <w:rsid w:val="00E23120"/>
    <w:rsid w:val="00E253B0"/>
    <w:rsid w:val="00E26E25"/>
    <w:rsid w:val="00E33CFD"/>
    <w:rsid w:val="00E6482E"/>
    <w:rsid w:val="00E73BCD"/>
    <w:rsid w:val="00EA0BD2"/>
    <w:rsid w:val="00EC2945"/>
    <w:rsid w:val="00ED0C25"/>
    <w:rsid w:val="00F10BEA"/>
    <w:rsid w:val="00F34831"/>
    <w:rsid w:val="00F413BD"/>
    <w:rsid w:val="00F55DA5"/>
    <w:rsid w:val="00F7017B"/>
    <w:rsid w:val="00F95971"/>
    <w:rsid w:val="00FB33EB"/>
    <w:rsid w:val="00FE23C5"/>
    <w:rsid w:val="00FF1ACE"/>
    <w:rsid w:val="00FF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B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22B7D"/>
    <w:pPr>
      <w:tabs>
        <w:tab w:val="center" w:pos="4153"/>
        <w:tab w:val="right" w:pos="8306"/>
      </w:tabs>
    </w:pPr>
    <w:rPr>
      <w:sz w:val="20"/>
    </w:rPr>
  </w:style>
  <w:style w:type="character" w:customStyle="1" w:styleId="HeaderChar">
    <w:name w:val="Header Char"/>
    <w:basedOn w:val="DefaultParagraphFont"/>
    <w:link w:val="Header"/>
    <w:rsid w:val="00222B7D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222B7D"/>
    <w:pPr>
      <w:tabs>
        <w:tab w:val="center" w:pos="4153"/>
        <w:tab w:val="right" w:pos="8306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22B7D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styleId="PageNumber">
    <w:name w:val="page number"/>
    <w:basedOn w:val="DefaultParagraphFont"/>
    <w:rsid w:val="00222B7D"/>
  </w:style>
  <w:style w:type="character" w:styleId="LineNumber">
    <w:name w:val="line number"/>
    <w:basedOn w:val="DefaultParagraphFont"/>
    <w:uiPriority w:val="99"/>
    <w:semiHidden/>
    <w:unhideWhenUsed/>
    <w:rsid w:val="00222B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B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22B7D"/>
    <w:pPr>
      <w:tabs>
        <w:tab w:val="center" w:pos="4153"/>
        <w:tab w:val="right" w:pos="8306"/>
      </w:tabs>
    </w:pPr>
    <w:rPr>
      <w:sz w:val="20"/>
    </w:rPr>
  </w:style>
  <w:style w:type="character" w:customStyle="1" w:styleId="HeaderChar">
    <w:name w:val="Header Char"/>
    <w:basedOn w:val="DefaultParagraphFont"/>
    <w:link w:val="Header"/>
    <w:rsid w:val="00222B7D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222B7D"/>
    <w:pPr>
      <w:tabs>
        <w:tab w:val="center" w:pos="4153"/>
        <w:tab w:val="right" w:pos="8306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22B7D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styleId="PageNumber">
    <w:name w:val="page number"/>
    <w:basedOn w:val="DefaultParagraphFont"/>
    <w:rsid w:val="00222B7D"/>
  </w:style>
  <w:style w:type="character" w:styleId="LineNumber">
    <w:name w:val="line number"/>
    <w:basedOn w:val="DefaultParagraphFont"/>
    <w:uiPriority w:val="99"/>
    <w:semiHidden/>
    <w:unhideWhenUsed/>
    <w:rsid w:val="00222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l</dc:creator>
  <cp:lastModifiedBy>Noel</cp:lastModifiedBy>
  <cp:revision>1</cp:revision>
  <dcterms:created xsi:type="dcterms:W3CDTF">2013-03-17T20:00:00Z</dcterms:created>
  <dcterms:modified xsi:type="dcterms:W3CDTF">2013-03-17T20:20:00Z</dcterms:modified>
</cp:coreProperties>
</file>